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7" w:type="dxa"/>
        <w:tblInd w:w="93" w:type="dxa"/>
        <w:tblLook w:val="04A0" w:firstRow="1" w:lastRow="0" w:firstColumn="1" w:lastColumn="0" w:noHBand="0" w:noVBand="1"/>
      </w:tblPr>
      <w:tblGrid>
        <w:gridCol w:w="9967"/>
      </w:tblGrid>
      <w:tr w:rsidR="00B908E0" w:rsidRPr="00E243AC" w14:paraId="0DE726CC" w14:textId="77777777" w:rsidTr="00BA6501">
        <w:trPr>
          <w:trHeight w:val="320"/>
        </w:trPr>
        <w:tc>
          <w:tcPr>
            <w:tcW w:w="9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tbl>
            <w:tblPr>
              <w:tblW w:w="7200" w:type="dxa"/>
              <w:jc w:val="center"/>
              <w:tblLook w:val="04A0" w:firstRow="1" w:lastRow="0" w:firstColumn="1" w:lastColumn="0" w:noHBand="0" w:noVBand="1"/>
            </w:tblPr>
            <w:tblGrid>
              <w:gridCol w:w="1840"/>
              <w:gridCol w:w="2172"/>
              <w:gridCol w:w="1342"/>
              <w:gridCol w:w="1846"/>
            </w:tblGrid>
            <w:tr w:rsidR="00B908E0" w:rsidRPr="00B908E0" w14:paraId="46544C82" w14:textId="77777777" w:rsidTr="00B908E0">
              <w:trPr>
                <w:trHeight w:val="280"/>
                <w:jc w:val="center"/>
              </w:trPr>
              <w:tc>
                <w:tcPr>
                  <w:tcW w:w="7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287E5" w14:textId="324F7751" w:rsidR="00B908E0" w:rsidRPr="00B908E0" w:rsidRDefault="007D4B04" w:rsidP="00B908E0">
                  <w:pPr>
                    <w:jc w:val="center"/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</w:rPr>
                  </w:pPr>
                  <w:bookmarkStart w:id="0" w:name="_GoBack"/>
                  <w:bookmarkEnd w:id="0"/>
                  <w:r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</w:rPr>
                    <w:t>Table S</w:t>
                  </w:r>
                  <w:r w:rsidR="00B908E0" w:rsidRPr="00B908E0">
                    <w:rPr>
                      <w:rFonts w:ascii="Calibri" w:eastAsia="Times New Roman" w:hAnsi="Calibri"/>
                      <w:b/>
                      <w:bCs/>
                      <w:color w:val="000000"/>
                      <w:sz w:val="22"/>
                      <w:szCs w:val="22"/>
                    </w:rPr>
                    <w:t>2:  Food and Non-Food Stimuli</w:t>
                  </w:r>
                </w:p>
              </w:tc>
            </w:tr>
            <w:tr w:rsidR="00B908E0" w:rsidRPr="00042886" w14:paraId="3454F07A" w14:textId="77777777" w:rsidTr="00042886">
              <w:trPr>
                <w:trHeight w:val="280"/>
                <w:jc w:val="center"/>
              </w:trPr>
              <w:tc>
                <w:tcPr>
                  <w:tcW w:w="401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7FBDB" w14:textId="77777777" w:rsidR="00B908E0" w:rsidRPr="00042886" w:rsidRDefault="00B908E0" w:rsidP="00B908E0">
                  <w:pPr>
                    <w:jc w:val="center"/>
                    <w:rPr>
                      <w:rFonts w:ascii="Calibri" w:eastAsia="Times New Roman" w:hAnsi="Calibri"/>
                      <w:b/>
                      <w:bCs/>
                      <w:sz w:val="20"/>
                      <w:szCs w:val="20"/>
                      <w:u w:val="single"/>
                    </w:rPr>
                  </w:pPr>
                  <w:r w:rsidRPr="00042886">
                    <w:rPr>
                      <w:rFonts w:ascii="Calibri" w:eastAsia="Times New Roman" w:hAnsi="Calibri"/>
                      <w:b/>
                      <w:bCs/>
                      <w:sz w:val="20"/>
                      <w:szCs w:val="20"/>
                      <w:u w:val="single"/>
                    </w:rPr>
                    <w:t>Foods</w:t>
                  </w:r>
                </w:p>
              </w:tc>
              <w:tc>
                <w:tcPr>
                  <w:tcW w:w="318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5D839" w14:textId="77777777" w:rsidR="00B908E0" w:rsidRPr="00042886" w:rsidRDefault="00B908E0" w:rsidP="00B908E0">
                  <w:pPr>
                    <w:jc w:val="center"/>
                    <w:rPr>
                      <w:rFonts w:ascii="Calibri" w:eastAsia="Times New Roman" w:hAnsi="Calibri"/>
                      <w:b/>
                      <w:bCs/>
                      <w:sz w:val="20"/>
                      <w:szCs w:val="20"/>
                      <w:u w:val="single"/>
                    </w:rPr>
                  </w:pPr>
                  <w:r w:rsidRPr="00042886">
                    <w:rPr>
                      <w:rFonts w:ascii="Calibri" w:eastAsia="Times New Roman" w:hAnsi="Calibri"/>
                      <w:b/>
                      <w:bCs/>
                      <w:sz w:val="20"/>
                      <w:szCs w:val="20"/>
                      <w:u w:val="single"/>
                    </w:rPr>
                    <w:t>Non-Foods</w:t>
                  </w:r>
                </w:p>
              </w:tc>
            </w:tr>
            <w:tr w:rsidR="00B908E0" w:rsidRPr="00B908E0" w14:paraId="55F02EF7" w14:textId="77777777" w:rsidTr="00B908E0">
              <w:trPr>
                <w:trHeight w:val="280"/>
                <w:jc w:val="center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A5635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apple</w:t>
                  </w:r>
                  <w:proofErr w:type="gramEnd"/>
                </w:p>
              </w:tc>
              <w:tc>
                <w:tcPr>
                  <w:tcW w:w="2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9F995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hershey</w:t>
                  </w:r>
                  <w:proofErr w:type="spellEnd"/>
                  <w:proofErr w:type="gramEnd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 xml:space="preserve"> kisses</w:t>
                  </w:r>
                </w:p>
              </w:tc>
              <w:tc>
                <w:tcPr>
                  <w:tcW w:w="1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8AA29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bags</w:t>
                  </w:r>
                  <w:proofErr w:type="gramEnd"/>
                </w:p>
              </w:tc>
              <w:tc>
                <w:tcPr>
                  <w:tcW w:w="1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4C96D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pens</w:t>
                  </w:r>
                  <w:proofErr w:type="gramEnd"/>
                </w:p>
              </w:tc>
            </w:tr>
            <w:tr w:rsidR="00B908E0" w:rsidRPr="00B908E0" w14:paraId="4235AC86" w14:textId="77777777" w:rsidTr="00B908E0">
              <w:trPr>
                <w:trHeight w:val="280"/>
                <w:jc w:val="center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6A7CC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bagel</w:t>
                  </w:r>
                  <w:proofErr w:type="gramEnd"/>
                </w:p>
              </w:tc>
              <w:tc>
                <w:tcPr>
                  <w:tcW w:w="2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036CC" w14:textId="2D12AD47" w:rsidR="00B908E0" w:rsidRPr="00B908E0" w:rsidRDefault="00BA6501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L</w:t>
                  </w:r>
                  <w:r w:rsidR="00B908E0"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emons</w:t>
                  </w:r>
                </w:p>
              </w:tc>
              <w:tc>
                <w:tcPr>
                  <w:tcW w:w="1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2E2FD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bracelets</w:t>
                  </w:r>
                  <w:proofErr w:type="gramEnd"/>
                </w:p>
              </w:tc>
              <w:tc>
                <w:tcPr>
                  <w:tcW w:w="1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AC433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q</w:t>
                  </w:r>
                  <w:proofErr w:type="gramEnd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-tips</w:t>
                  </w:r>
                  <w:proofErr w:type="spellEnd"/>
                </w:p>
              </w:tc>
            </w:tr>
            <w:tr w:rsidR="00B908E0" w:rsidRPr="00B908E0" w14:paraId="22CABB67" w14:textId="77777777" w:rsidTr="00B908E0">
              <w:trPr>
                <w:trHeight w:val="280"/>
                <w:jc w:val="center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85BE9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bananas</w:t>
                  </w:r>
                  <w:proofErr w:type="gramEnd"/>
                </w:p>
              </w:tc>
              <w:tc>
                <w:tcPr>
                  <w:tcW w:w="2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ABB35" w14:textId="0FCE3534" w:rsidR="00B908E0" w:rsidRPr="00B908E0" w:rsidRDefault="00BA6501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L</w:t>
                  </w:r>
                  <w:r w:rsidR="00B908E0"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oaf</w:t>
                  </w:r>
                </w:p>
              </w:tc>
              <w:tc>
                <w:tcPr>
                  <w:tcW w:w="1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CB79E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candles</w:t>
                  </w:r>
                  <w:proofErr w:type="gramEnd"/>
                </w:p>
              </w:tc>
              <w:tc>
                <w:tcPr>
                  <w:tcW w:w="1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D20A9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rubber</w:t>
                  </w:r>
                  <w:proofErr w:type="gramEnd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 xml:space="preserve"> balls</w:t>
                  </w:r>
                </w:p>
              </w:tc>
            </w:tr>
            <w:tr w:rsidR="00B908E0" w:rsidRPr="00B908E0" w14:paraId="6D89D1D1" w14:textId="77777777" w:rsidTr="00B908E0">
              <w:trPr>
                <w:trHeight w:val="280"/>
                <w:jc w:val="center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4273F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broccoli</w:t>
                  </w:r>
                  <w:proofErr w:type="gramEnd"/>
                </w:p>
              </w:tc>
              <w:tc>
                <w:tcPr>
                  <w:tcW w:w="2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28B02" w14:textId="207E3A0C" w:rsidR="00B908E0" w:rsidRPr="00B908E0" w:rsidRDefault="00BA6501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L</w:t>
                  </w:r>
                  <w:r w:rsidR="00B908E0"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ollipops</w:t>
                  </w:r>
                </w:p>
              </w:tc>
              <w:tc>
                <w:tcPr>
                  <w:tcW w:w="1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B8D83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cds</w:t>
                  </w:r>
                  <w:proofErr w:type="spellEnd"/>
                  <w:proofErr w:type="gramEnd"/>
                </w:p>
              </w:tc>
              <w:tc>
                <w:tcPr>
                  <w:tcW w:w="1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0C6DC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rubber</w:t>
                  </w:r>
                  <w:proofErr w:type="gramEnd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 xml:space="preserve"> bands</w:t>
                  </w:r>
                </w:p>
              </w:tc>
            </w:tr>
            <w:tr w:rsidR="00B908E0" w:rsidRPr="00B908E0" w14:paraId="73D0FD2F" w14:textId="77777777" w:rsidTr="00B908E0">
              <w:trPr>
                <w:trHeight w:val="280"/>
                <w:jc w:val="center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32E58" w14:textId="77777777" w:rsidR="00B908E0" w:rsidRPr="00042886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042886">
                    <w:rPr>
                      <w:rFonts w:ascii="Calibri" w:eastAsia="Times New Roman" w:hAnsi="Calibri"/>
                      <w:sz w:val="20"/>
                      <w:szCs w:val="20"/>
                    </w:rPr>
                    <w:t>carrots</w:t>
                  </w:r>
                  <w:proofErr w:type="gramEnd"/>
                </w:p>
              </w:tc>
              <w:tc>
                <w:tcPr>
                  <w:tcW w:w="2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5C3B4" w14:textId="7717B1D2" w:rsidR="00B908E0" w:rsidRPr="00042886" w:rsidRDefault="00BA6501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r w:rsidRPr="00042886">
                    <w:rPr>
                      <w:rFonts w:ascii="Calibri" w:eastAsia="Times New Roman" w:hAnsi="Calibri"/>
                      <w:sz w:val="20"/>
                      <w:szCs w:val="20"/>
                    </w:rPr>
                    <w:t>M</w:t>
                  </w:r>
                  <w:r w:rsidR="00B908E0" w:rsidRPr="00042886">
                    <w:rPr>
                      <w:rFonts w:ascii="Calibri" w:eastAsia="Times New Roman" w:hAnsi="Calibri"/>
                      <w:sz w:val="20"/>
                      <w:szCs w:val="20"/>
                    </w:rPr>
                    <w:t>uffin</w:t>
                  </w:r>
                </w:p>
              </w:tc>
              <w:tc>
                <w:tcPr>
                  <w:tcW w:w="1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1B325" w14:textId="77777777" w:rsidR="00B908E0" w:rsidRPr="00042886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042886">
                    <w:rPr>
                      <w:rFonts w:ascii="Calibri" w:eastAsia="Times New Roman" w:hAnsi="Calibri"/>
                      <w:sz w:val="20"/>
                      <w:szCs w:val="20"/>
                    </w:rPr>
                    <w:t>cellphone</w:t>
                  </w:r>
                  <w:proofErr w:type="gramEnd"/>
                </w:p>
              </w:tc>
              <w:tc>
                <w:tcPr>
                  <w:tcW w:w="1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27BB7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042886">
                    <w:rPr>
                      <w:rFonts w:ascii="Calibri" w:eastAsia="Times New Roman" w:hAnsi="Calibri"/>
                      <w:sz w:val="20"/>
                      <w:szCs w:val="20"/>
                    </w:rPr>
                    <w:t>scarves</w:t>
                  </w:r>
                  <w:proofErr w:type="gramEnd"/>
                </w:p>
              </w:tc>
            </w:tr>
            <w:tr w:rsidR="00B908E0" w:rsidRPr="00B908E0" w14:paraId="4EF10B4C" w14:textId="77777777" w:rsidTr="00B908E0">
              <w:trPr>
                <w:trHeight w:val="280"/>
                <w:jc w:val="center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DEEE2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celery</w:t>
                  </w:r>
                  <w:proofErr w:type="gramEnd"/>
                </w:p>
              </w:tc>
              <w:tc>
                <w:tcPr>
                  <w:tcW w:w="2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222D9" w14:textId="1FCFD951" w:rsidR="00B908E0" w:rsidRPr="00B908E0" w:rsidRDefault="00BA6501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N</w:t>
                  </w:r>
                  <w:r w:rsidR="00B908E0"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uts</w:t>
                  </w:r>
                </w:p>
              </w:tc>
              <w:tc>
                <w:tcPr>
                  <w:tcW w:w="1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FDB5D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comb</w:t>
                  </w:r>
                  <w:proofErr w:type="gramEnd"/>
                </w:p>
              </w:tc>
              <w:tc>
                <w:tcPr>
                  <w:tcW w:w="1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F5447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scotch</w:t>
                  </w:r>
                  <w:proofErr w:type="gramEnd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 xml:space="preserve"> tape</w:t>
                  </w:r>
                </w:p>
              </w:tc>
            </w:tr>
            <w:tr w:rsidR="00B908E0" w:rsidRPr="00B908E0" w14:paraId="295126EA" w14:textId="77777777" w:rsidTr="00B908E0">
              <w:trPr>
                <w:trHeight w:val="280"/>
                <w:jc w:val="center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B44D8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cheese</w:t>
                  </w:r>
                  <w:proofErr w:type="gramEnd"/>
                </w:p>
              </w:tc>
              <w:tc>
                <w:tcPr>
                  <w:tcW w:w="2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CCAF7" w14:textId="582C36FA" w:rsidR="00B908E0" w:rsidRPr="00B908E0" w:rsidRDefault="00BA6501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O</w:t>
                  </w:r>
                  <w:r w:rsidR="00B908E0"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reos</w:t>
                  </w:r>
                </w:p>
              </w:tc>
              <w:tc>
                <w:tcPr>
                  <w:tcW w:w="1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33DEC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dolls</w:t>
                  </w:r>
                  <w:proofErr w:type="gramEnd"/>
                </w:p>
              </w:tc>
              <w:tc>
                <w:tcPr>
                  <w:tcW w:w="1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B588F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soap</w:t>
                  </w:r>
                  <w:proofErr w:type="gramEnd"/>
                </w:p>
              </w:tc>
            </w:tr>
            <w:tr w:rsidR="00B908E0" w:rsidRPr="00B908E0" w14:paraId="09199614" w14:textId="77777777" w:rsidTr="00B908E0">
              <w:trPr>
                <w:trHeight w:val="280"/>
                <w:jc w:val="center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EA4FE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corn</w:t>
                  </w:r>
                  <w:proofErr w:type="gramEnd"/>
                </w:p>
              </w:tc>
              <w:tc>
                <w:tcPr>
                  <w:tcW w:w="2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C70C6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potato</w:t>
                  </w:r>
                  <w:proofErr w:type="gramEnd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 xml:space="preserve"> chips</w:t>
                  </w:r>
                </w:p>
              </w:tc>
              <w:tc>
                <w:tcPr>
                  <w:tcW w:w="1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F473A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jump</w:t>
                  </w:r>
                  <w:proofErr w:type="gramEnd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 xml:space="preserve"> rope</w:t>
                  </w:r>
                </w:p>
              </w:tc>
              <w:tc>
                <w:tcPr>
                  <w:tcW w:w="1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C5A1B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sponge</w:t>
                  </w:r>
                  <w:proofErr w:type="gramEnd"/>
                </w:p>
              </w:tc>
            </w:tr>
            <w:tr w:rsidR="00B908E0" w:rsidRPr="00B908E0" w14:paraId="5DDBC4A6" w14:textId="77777777" w:rsidTr="00B908E0">
              <w:trPr>
                <w:trHeight w:val="280"/>
                <w:jc w:val="center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F2FB1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crackers</w:t>
                  </w:r>
                  <w:proofErr w:type="gramEnd"/>
                </w:p>
              </w:tc>
              <w:tc>
                <w:tcPr>
                  <w:tcW w:w="2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57C82" w14:textId="0AA93E6D" w:rsidR="00B908E0" w:rsidRPr="00B908E0" w:rsidRDefault="00BA6501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P</w:t>
                  </w:r>
                  <w:r w:rsidR="00B908E0"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retzels</w:t>
                  </w:r>
                </w:p>
              </w:tc>
              <w:tc>
                <w:tcPr>
                  <w:tcW w:w="1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64D97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kleenex</w:t>
                  </w:r>
                  <w:proofErr w:type="spellEnd"/>
                  <w:proofErr w:type="gramEnd"/>
                </w:p>
              </w:tc>
              <w:tc>
                <w:tcPr>
                  <w:tcW w:w="1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B3C79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stuffed</w:t>
                  </w:r>
                  <w:proofErr w:type="gramEnd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 xml:space="preserve"> animal</w:t>
                  </w:r>
                </w:p>
              </w:tc>
            </w:tr>
            <w:tr w:rsidR="00B908E0" w:rsidRPr="00B908E0" w14:paraId="53510913" w14:textId="77777777" w:rsidTr="00B908E0">
              <w:trPr>
                <w:trHeight w:val="280"/>
                <w:jc w:val="center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40B37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granola</w:t>
                  </w:r>
                  <w:proofErr w:type="gramEnd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 xml:space="preserve"> bars</w:t>
                  </w:r>
                </w:p>
              </w:tc>
              <w:tc>
                <w:tcPr>
                  <w:tcW w:w="2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F20EF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sliced</w:t>
                  </w:r>
                  <w:proofErr w:type="gramEnd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 xml:space="preserve"> bread</w:t>
                  </w:r>
                </w:p>
              </w:tc>
              <w:tc>
                <w:tcPr>
                  <w:tcW w:w="1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F5680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marbles</w:t>
                  </w:r>
                  <w:proofErr w:type="gramEnd"/>
                </w:p>
              </w:tc>
              <w:tc>
                <w:tcPr>
                  <w:tcW w:w="1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65900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sunglasses</w:t>
                  </w:r>
                  <w:proofErr w:type="gramEnd"/>
                </w:p>
              </w:tc>
            </w:tr>
            <w:tr w:rsidR="00B908E0" w:rsidRPr="00B908E0" w14:paraId="01B87D35" w14:textId="77777777" w:rsidTr="00B908E0">
              <w:trPr>
                <w:trHeight w:val="280"/>
                <w:jc w:val="center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600F5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grapes</w:t>
                  </w:r>
                  <w:proofErr w:type="gramEnd"/>
                </w:p>
              </w:tc>
              <w:tc>
                <w:tcPr>
                  <w:tcW w:w="2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F95CA" w14:textId="0888D051" w:rsidR="00B908E0" w:rsidRPr="00B908E0" w:rsidRDefault="00BA6501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spell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T</w:t>
                  </w:r>
                  <w:r w:rsidR="00B908E0"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wizzlers</w:t>
                  </w:r>
                  <w:proofErr w:type="spellEnd"/>
                </w:p>
              </w:tc>
              <w:tc>
                <w:tcPr>
                  <w:tcW w:w="1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2379C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matches</w:t>
                  </w:r>
                  <w:proofErr w:type="gramEnd"/>
                </w:p>
              </w:tc>
              <w:tc>
                <w:tcPr>
                  <w:tcW w:w="1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C0B41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tennis</w:t>
                  </w:r>
                  <w:proofErr w:type="gramEnd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 xml:space="preserve"> balls</w:t>
                  </w:r>
                </w:p>
              </w:tc>
            </w:tr>
            <w:tr w:rsidR="00B908E0" w:rsidRPr="00B908E0" w14:paraId="2A67575C" w14:textId="77777777" w:rsidTr="00B908E0">
              <w:trPr>
                <w:trHeight w:val="280"/>
                <w:jc w:val="center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7FD66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gummi</w:t>
                  </w:r>
                  <w:proofErr w:type="spellEnd"/>
                  <w:proofErr w:type="gramEnd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 xml:space="preserve"> worms</w:t>
                  </w:r>
                </w:p>
              </w:tc>
              <w:tc>
                <w:tcPr>
                  <w:tcW w:w="21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0ECCD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wrapped</w:t>
                  </w:r>
                  <w:proofErr w:type="gramEnd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 xml:space="preserve"> candies</w:t>
                  </w:r>
                </w:p>
              </w:tc>
              <w:tc>
                <w:tcPr>
                  <w:tcW w:w="1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94E8A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notepad</w:t>
                  </w:r>
                  <w:proofErr w:type="gramEnd"/>
                </w:p>
              </w:tc>
              <w:tc>
                <w:tcPr>
                  <w:tcW w:w="1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6C458" w14:textId="77777777" w:rsidR="00B908E0" w:rsidRPr="00B908E0" w:rsidRDefault="00B908E0" w:rsidP="00B908E0">
                  <w:pPr>
                    <w:jc w:val="center"/>
                    <w:rPr>
                      <w:rFonts w:ascii="Calibri" w:eastAsia="Times New Roman" w:hAnsi="Calibri"/>
                      <w:sz w:val="20"/>
                      <w:szCs w:val="20"/>
                    </w:rPr>
                  </w:pPr>
                  <w:proofErr w:type="gramStart"/>
                  <w:r w:rsidRPr="00B908E0">
                    <w:rPr>
                      <w:rFonts w:ascii="Calibri" w:eastAsia="Times New Roman" w:hAnsi="Calibri"/>
                      <w:sz w:val="20"/>
                      <w:szCs w:val="20"/>
                    </w:rPr>
                    <w:t>toothbrush</w:t>
                  </w:r>
                  <w:proofErr w:type="gramEnd"/>
                </w:p>
              </w:tc>
            </w:tr>
          </w:tbl>
          <w:p w14:paraId="7AA45894" w14:textId="77777777" w:rsidR="00B908E0" w:rsidRPr="00E243AC" w:rsidRDefault="00B908E0" w:rsidP="00B908E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</w:pPr>
          </w:p>
        </w:tc>
      </w:tr>
      <w:tr w:rsidR="00BA6501" w:rsidRPr="00E243AC" w14:paraId="2B805F67" w14:textId="77777777" w:rsidTr="00BA6501">
        <w:trPr>
          <w:trHeight w:val="320"/>
        </w:trPr>
        <w:tc>
          <w:tcPr>
            <w:tcW w:w="9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21AB32" w14:textId="77777777" w:rsidR="00BA6501" w:rsidRDefault="00BA6501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</w:pPr>
          </w:p>
          <w:p w14:paraId="655FE927" w14:textId="77777777" w:rsidR="00BA6501" w:rsidRDefault="00BA6501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</w:pPr>
          </w:p>
        </w:tc>
      </w:tr>
    </w:tbl>
    <w:p w14:paraId="30E761F1" w14:textId="77777777" w:rsidR="004D1A10" w:rsidRDefault="004D1A10" w:rsidP="00F157DB">
      <w:pPr>
        <w:rPr>
          <w:b/>
        </w:rPr>
      </w:pPr>
    </w:p>
    <w:sectPr w:rsidR="004D1A10" w:rsidSect="00CB57CF">
      <w:headerReference w:type="default" r:id="rId8"/>
      <w:footerReference w:type="default" r:id="rId9"/>
      <w:pgSz w:w="12240" w:h="15840"/>
      <w:pgMar w:top="907" w:right="907" w:bottom="821" w:left="907" w:header="360" w:footer="864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F4F274" w14:textId="77777777" w:rsidR="00042886" w:rsidRDefault="00042886">
      <w:r>
        <w:separator/>
      </w:r>
    </w:p>
  </w:endnote>
  <w:endnote w:type="continuationSeparator" w:id="0">
    <w:p w14:paraId="1F58C3EC" w14:textId="77777777" w:rsidR="00042886" w:rsidRDefault="00042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3E62A" w14:textId="77777777" w:rsidR="00042886" w:rsidRPr="00231A45" w:rsidRDefault="00042886" w:rsidP="002E6286">
    <w:pPr>
      <w:pStyle w:val="Footer"/>
      <w:jc w:val="both"/>
      <w:rPr>
        <w:sz w:val="18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1D8207" w14:textId="77777777" w:rsidR="00042886" w:rsidRDefault="00042886">
      <w:r>
        <w:separator/>
      </w:r>
    </w:p>
  </w:footnote>
  <w:footnote w:type="continuationSeparator" w:id="0">
    <w:p w14:paraId="1B42754E" w14:textId="77777777" w:rsidR="00042886" w:rsidRDefault="0004288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3CBD4D" w14:textId="77777777" w:rsidR="00042886" w:rsidRPr="00231A45" w:rsidRDefault="00042886" w:rsidP="002E6286">
    <w:pPr>
      <w:pStyle w:val="Header"/>
      <w:jc w:val="center"/>
      <w:rPr>
        <w:sz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BF0"/>
    <w:rsid w:val="00042886"/>
    <w:rsid w:val="00072BF0"/>
    <w:rsid w:val="000F2F18"/>
    <w:rsid w:val="001C4A56"/>
    <w:rsid w:val="00283C9F"/>
    <w:rsid w:val="002E6286"/>
    <w:rsid w:val="004929C3"/>
    <w:rsid w:val="004D1A10"/>
    <w:rsid w:val="0059231B"/>
    <w:rsid w:val="006279AF"/>
    <w:rsid w:val="007D4B04"/>
    <w:rsid w:val="00823AF6"/>
    <w:rsid w:val="00A231DA"/>
    <w:rsid w:val="00A47F69"/>
    <w:rsid w:val="00AF01AE"/>
    <w:rsid w:val="00B90718"/>
    <w:rsid w:val="00B908E0"/>
    <w:rsid w:val="00BA6501"/>
    <w:rsid w:val="00BD000D"/>
    <w:rsid w:val="00C82381"/>
    <w:rsid w:val="00CB57CF"/>
    <w:rsid w:val="00E243AC"/>
    <w:rsid w:val="00F157DB"/>
    <w:rsid w:val="00FB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E6FD8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Verdana" w:hAnsi="Verdan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51074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51074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1074A"/>
  </w:style>
  <w:style w:type="character" w:styleId="LineNumber">
    <w:name w:val="line number"/>
    <w:basedOn w:val="DefaultParagraphFont"/>
    <w:uiPriority w:val="99"/>
    <w:semiHidden/>
    <w:unhideWhenUsed/>
    <w:rsid w:val="00CB57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Verdana" w:hAnsi="Verdan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51074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51074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1074A"/>
  </w:style>
  <w:style w:type="character" w:styleId="LineNumber">
    <w:name w:val="line number"/>
    <w:basedOn w:val="DefaultParagraphFont"/>
    <w:uiPriority w:val="99"/>
    <w:semiHidden/>
    <w:unhideWhenUsed/>
    <w:rsid w:val="00CB5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0AEAB9-3E3D-ED42-8C21-DB54A9C33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Macintosh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 Hinkle - MBPro15</dc:creator>
  <cp:keywords/>
  <dc:description/>
  <cp:lastModifiedBy>Hal Hinkle - MBPro15</cp:lastModifiedBy>
  <cp:revision>3</cp:revision>
  <dcterms:created xsi:type="dcterms:W3CDTF">2013-02-25T15:19:00Z</dcterms:created>
  <dcterms:modified xsi:type="dcterms:W3CDTF">2013-02-25T15:21:00Z</dcterms:modified>
</cp:coreProperties>
</file>